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tbl>
      <w:tblPr>
        <w:tblStyle w:val="Grilledutableau"/>
        <w:tblW w:w="14992" w:type="dxa"/>
        <w:tblLayout w:type="fixed"/>
        <w:tblLook w:val="04A0" w:firstRow="1" w:lastRow="0" w:firstColumn="1" w:lastColumn="0" w:noHBand="0" w:noVBand="1"/>
      </w:tblPr>
      <w:tblGrid>
        <w:gridCol w:w="999"/>
        <w:gridCol w:w="1094"/>
        <w:gridCol w:w="1134"/>
        <w:gridCol w:w="1134"/>
        <w:gridCol w:w="1134"/>
        <w:gridCol w:w="1134"/>
        <w:gridCol w:w="2131"/>
        <w:gridCol w:w="987"/>
        <w:gridCol w:w="851"/>
        <w:gridCol w:w="1134"/>
        <w:gridCol w:w="2126"/>
        <w:gridCol w:w="1134"/>
      </w:tblGrid>
      <w:tr w:rsidR="00DE33ED" w:rsidRPr="005A1DB4" w:rsidTr="007A4025">
        <w:tc>
          <w:tcPr>
            <w:tcW w:w="2093" w:type="dxa"/>
            <w:gridSpan w:val="2"/>
            <w:tcBorders>
              <w:top w:val="single" w:sz="12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DE33ED" w:rsidRPr="005A1DB4" w:rsidRDefault="00DE33ED" w:rsidP="005A1DB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>HLA-DRB1</w:t>
            </w:r>
          </w:p>
        </w:tc>
        <w:tc>
          <w:tcPr>
            <w:tcW w:w="2268" w:type="dxa"/>
            <w:gridSpan w:val="2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</w:tcPr>
          <w:p w:rsidR="00DE33ED" w:rsidRPr="005A1DB4" w:rsidRDefault="00DE33ED" w:rsidP="00D50ED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5A1DB4">
              <w:rPr>
                <w:rFonts w:ascii="Times New Roman" w:hAnsi="Times New Roman" w:cs="Times New Roman"/>
                <w:b/>
              </w:rPr>
              <w:t>Healthy</w:t>
            </w:r>
            <w:proofErr w:type="spellEnd"/>
            <w:r w:rsidRPr="005A1DB4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216613" w:rsidRPr="005A1DB4">
              <w:rPr>
                <w:rFonts w:ascii="Times New Roman" w:hAnsi="Times New Roman" w:cs="Times New Roman"/>
                <w:b/>
              </w:rPr>
              <w:t>c</w:t>
            </w:r>
            <w:r w:rsidR="004967B4" w:rsidRPr="005A1DB4">
              <w:rPr>
                <w:rFonts w:ascii="Times New Roman" w:hAnsi="Times New Roman" w:cs="Times New Roman"/>
                <w:b/>
              </w:rPr>
              <w:t>trls</w:t>
            </w:r>
            <w:proofErr w:type="spellEnd"/>
          </w:p>
        </w:tc>
        <w:tc>
          <w:tcPr>
            <w:tcW w:w="5386" w:type="dxa"/>
            <w:gridSpan w:val="4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single" w:sz="12" w:space="0" w:color="000000" w:themeColor="text1"/>
            </w:tcBorders>
            <w:shd w:val="clear" w:color="auto" w:fill="auto"/>
          </w:tcPr>
          <w:p w:rsidR="00DE33ED" w:rsidRPr="005A1DB4" w:rsidRDefault="00216613" w:rsidP="00D50ED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5A1DB4">
              <w:rPr>
                <w:rFonts w:ascii="Times New Roman" w:hAnsi="Times New Roman" w:cs="Times New Roman"/>
                <w:b/>
              </w:rPr>
              <w:t>Dc</w:t>
            </w:r>
            <w:r w:rsidR="00DE33ED" w:rsidRPr="005A1DB4">
              <w:rPr>
                <w:rFonts w:ascii="Times New Roman" w:hAnsi="Times New Roman" w:cs="Times New Roman"/>
                <w:b/>
              </w:rPr>
              <w:t>SSc</w:t>
            </w:r>
            <w:proofErr w:type="spellEnd"/>
          </w:p>
        </w:tc>
        <w:tc>
          <w:tcPr>
            <w:tcW w:w="5245" w:type="dxa"/>
            <w:gridSpan w:val="4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DE33ED" w:rsidRPr="005A1DB4" w:rsidRDefault="00216613" w:rsidP="00D50ED6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5A1DB4">
              <w:rPr>
                <w:rFonts w:ascii="Times New Roman" w:hAnsi="Times New Roman" w:cs="Times New Roman"/>
                <w:b/>
              </w:rPr>
              <w:t>Lc</w:t>
            </w:r>
            <w:r w:rsidR="00DE33ED" w:rsidRPr="005A1DB4">
              <w:rPr>
                <w:rFonts w:ascii="Times New Roman" w:hAnsi="Times New Roman" w:cs="Times New Roman"/>
                <w:b/>
              </w:rPr>
              <w:t>SSc</w:t>
            </w:r>
            <w:proofErr w:type="spellEnd"/>
          </w:p>
        </w:tc>
      </w:tr>
      <w:tr w:rsidR="00A8637A" w:rsidRPr="005A1DB4" w:rsidTr="007A4025">
        <w:tc>
          <w:tcPr>
            <w:tcW w:w="2093" w:type="dxa"/>
            <w:gridSpan w:val="2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8637A" w:rsidRPr="005A1DB4" w:rsidRDefault="00A8637A" w:rsidP="005A1DB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8637A" w:rsidRPr="005A1DB4" w:rsidRDefault="00A8637A" w:rsidP="005A1DB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8637A">
              <w:rPr>
                <w:rFonts w:ascii="Times New Roman" w:hAnsi="Times New Roman" w:cs="Times New Roman"/>
                <w:b/>
              </w:rPr>
              <w:t xml:space="preserve"> N=468</w:t>
            </w:r>
          </w:p>
        </w:tc>
        <w:tc>
          <w:tcPr>
            <w:tcW w:w="5386" w:type="dxa"/>
            <w:gridSpan w:val="4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A8637A" w:rsidRPr="005A1DB4" w:rsidRDefault="00A8637A" w:rsidP="005A1DB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8637A">
              <w:rPr>
                <w:rFonts w:ascii="Times New Roman" w:hAnsi="Times New Roman" w:cs="Times New Roman"/>
                <w:b/>
              </w:rPr>
              <w:t>N=94</w:t>
            </w:r>
          </w:p>
        </w:tc>
        <w:tc>
          <w:tcPr>
            <w:tcW w:w="5245" w:type="dxa"/>
            <w:gridSpan w:val="4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auto"/>
          </w:tcPr>
          <w:p w:rsidR="00A8637A" w:rsidRPr="005A1DB4" w:rsidRDefault="00A8637A" w:rsidP="005A1DB4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A8637A">
              <w:rPr>
                <w:rFonts w:ascii="Times New Roman" w:hAnsi="Times New Roman" w:cs="Times New Roman"/>
                <w:b/>
              </w:rPr>
              <w:t>N=188</w:t>
            </w:r>
          </w:p>
        </w:tc>
      </w:tr>
      <w:tr w:rsidR="008541E7" w:rsidRPr="005A1DB4" w:rsidTr="00C872FC">
        <w:tc>
          <w:tcPr>
            <w:tcW w:w="99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A1DB4">
              <w:rPr>
                <w:rFonts w:ascii="Times New Roman" w:hAnsi="Times New Roman" w:cs="Times New Roman"/>
                <w:b/>
              </w:rPr>
              <w:t>generic</w:t>
            </w:r>
            <w:proofErr w:type="spellEnd"/>
          </w:p>
        </w:tc>
        <w:tc>
          <w:tcPr>
            <w:tcW w:w="1094" w:type="dxa"/>
            <w:tcBorders>
              <w:top w:val="single" w:sz="12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5A1DB4">
              <w:rPr>
                <w:rFonts w:ascii="Times New Roman" w:hAnsi="Times New Roman" w:cs="Times New Roman"/>
                <w:b/>
              </w:rPr>
              <w:t>allelic</w:t>
            </w:r>
            <w:proofErr w:type="spellEnd"/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DD72B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1DB4">
              <w:rPr>
                <w:rFonts w:ascii="Times New Roman" w:hAnsi="Times New Roman" w:cs="Times New Roman"/>
                <w:b/>
                <w:lang w:val="en-US"/>
              </w:rPr>
              <w:t>N</w:t>
            </w:r>
            <w:r w:rsidR="009C4EFF" w:rsidRPr="005A1DB4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9C4EFF" w:rsidRPr="005A1DB4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ll</w:t>
            </w:r>
            <w:r w:rsidR="007E61D7" w:rsidRPr="005A1DB4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.</w:t>
            </w:r>
            <w:r w:rsidR="009C4EFF" w:rsidRPr="005A1DB4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5A1DB4">
              <w:rPr>
                <w:rFonts w:ascii="Times New Roman" w:hAnsi="Times New Roman" w:cs="Times New Roman"/>
                <w:b/>
                <w:i/>
                <w:lang w:val="en-US"/>
              </w:rPr>
              <w:t>Freq. %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3E1743" w:rsidRPr="005A1DB4" w:rsidRDefault="007E61D7" w:rsidP="00DD72B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1DB4">
              <w:rPr>
                <w:rFonts w:ascii="Times New Roman" w:hAnsi="Times New Roman" w:cs="Times New Roman"/>
                <w:b/>
                <w:lang w:val="en-US"/>
              </w:rPr>
              <w:t xml:space="preserve">N </w:t>
            </w:r>
            <w:r w:rsidRPr="005A1DB4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ll.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5A1DB4">
              <w:rPr>
                <w:rFonts w:ascii="Times New Roman" w:hAnsi="Times New Roman" w:cs="Times New Roman"/>
                <w:b/>
                <w:i/>
                <w:lang w:val="en-US"/>
              </w:rPr>
              <w:t>Freq. %</w:t>
            </w:r>
          </w:p>
        </w:tc>
        <w:tc>
          <w:tcPr>
            <w:tcW w:w="2131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5A1DB4">
              <w:rPr>
                <w:rFonts w:ascii="Times New Roman" w:hAnsi="Times New Roman" w:cs="Times New Roman"/>
                <w:b/>
                <w:i/>
                <w:lang w:val="en-US"/>
              </w:rPr>
              <w:t>OR</w:t>
            </w:r>
            <w:r w:rsidR="009D1944" w:rsidRPr="005A1DB4">
              <w:rPr>
                <w:rFonts w:ascii="Times New Roman" w:hAnsi="Times New Roman" w:cs="Times New Roman"/>
                <w:b/>
                <w:i/>
                <w:lang w:val="en-US"/>
              </w:rPr>
              <w:t xml:space="preserve"> [CI]</w:t>
            </w:r>
            <w:r w:rsidR="00CC03B0" w:rsidRPr="005A1DB4">
              <w:rPr>
                <w:rFonts w:ascii="Times New Roman" w:hAnsi="Times New Roman" w:cs="Times New Roman"/>
                <w:b/>
                <w:i/>
                <w:vertAlign w:val="superscript"/>
                <w:lang w:val="en-US"/>
              </w:rPr>
              <w:t>a</w:t>
            </w:r>
          </w:p>
        </w:tc>
        <w:tc>
          <w:tcPr>
            <w:tcW w:w="987" w:type="dxa"/>
            <w:tcBorders>
              <w:top w:val="single" w:sz="12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5A1DB4">
              <w:rPr>
                <w:rFonts w:ascii="Times New Roman" w:hAnsi="Times New Roman" w:cs="Times New Roman"/>
                <w:b/>
                <w:i/>
                <w:lang w:val="en-US"/>
              </w:rPr>
              <w:t>P value</w:t>
            </w:r>
          </w:p>
        </w:tc>
        <w:tc>
          <w:tcPr>
            <w:tcW w:w="851" w:type="dxa"/>
            <w:tcBorders>
              <w:top w:val="single" w:sz="12" w:space="0" w:color="000000" w:themeColor="text1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3E1743" w:rsidRPr="005A1DB4" w:rsidRDefault="007E61D7" w:rsidP="00DD72B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1DB4">
              <w:rPr>
                <w:rFonts w:ascii="Times New Roman" w:hAnsi="Times New Roman" w:cs="Times New Roman"/>
                <w:b/>
                <w:lang w:val="en-US"/>
              </w:rPr>
              <w:t xml:space="preserve">N </w:t>
            </w:r>
            <w:r w:rsidRPr="005A1DB4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all.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5A1DB4">
              <w:rPr>
                <w:rFonts w:ascii="Times New Roman" w:hAnsi="Times New Roman" w:cs="Times New Roman"/>
                <w:b/>
                <w:i/>
                <w:lang w:val="en-US"/>
              </w:rPr>
              <w:t>Freq. %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5A1DB4">
              <w:rPr>
                <w:rFonts w:ascii="Times New Roman" w:hAnsi="Times New Roman" w:cs="Times New Roman"/>
                <w:b/>
                <w:i/>
                <w:lang w:val="en-US"/>
              </w:rPr>
              <w:t>OR</w:t>
            </w:r>
            <w:r w:rsidR="006061BD" w:rsidRPr="005A1DB4">
              <w:rPr>
                <w:rFonts w:ascii="Times New Roman" w:hAnsi="Times New Roman" w:cs="Times New Roman"/>
                <w:b/>
                <w:i/>
                <w:lang w:val="en-US"/>
              </w:rPr>
              <w:t xml:space="preserve"> [CI]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5A1DB4">
              <w:rPr>
                <w:rFonts w:ascii="Times New Roman" w:hAnsi="Times New Roman" w:cs="Times New Roman"/>
                <w:b/>
                <w:i/>
                <w:lang w:val="en-US"/>
              </w:rPr>
              <w:t>P value</w:t>
            </w:r>
          </w:p>
        </w:tc>
      </w:tr>
      <w:tr w:rsidR="008541E7" w:rsidRPr="005A1DB4" w:rsidTr="00C872FC">
        <w:tc>
          <w:tcPr>
            <w:tcW w:w="99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541E7" w:rsidRPr="005A1DB4" w:rsidTr="00C872FC">
        <w:tc>
          <w:tcPr>
            <w:tcW w:w="999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1DB4">
              <w:rPr>
                <w:rFonts w:ascii="Times New Roman" w:hAnsi="Times New Roman" w:cs="Times New Roman"/>
                <w:b/>
                <w:lang w:val="en-US"/>
              </w:rPr>
              <w:t>*01</w:t>
            </w:r>
          </w:p>
        </w:tc>
        <w:tc>
          <w:tcPr>
            <w:tcW w:w="1094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1DB4">
              <w:rPr>
                <w:rFonts w:ascii="Times New Roman" w:hAnsi="Times New Roman" w:cs="Times New Roman"/>
                <w:b/>
                <w:lang w:val="en-US"/>
              </w:rPr>
              <w:t>84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FA258B" w:rsidP="00FA258B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5A1DB4">
              <w:rPr>
                <w:rFonts w:ascii="Times New Roman" w:hAnsi="Times New Roman" w:cs="Times New Roman"/>
                <w:b/>
                <w:i/>
                <w:lang w:val="en-US"/>
              </w:rPr>
              <w:t>9.0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9C4EFF" w:rsidP="004A476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1DB4"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BD0EA6" w:rsidP="00DD72B5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5A1DB4">
              <w:rPr>
                <w:rFonts w:ascii="Times New Roman" w:hAnsi="Times New Roman" w:cs="Times New Roman"/>
                <w:b/>
                <w:i/>
                <w:lang w:val="en-US"/>
              </w:rPr>
              <w:t>4.</w:t>
            </w:r>
            <w:r w:rsidR="00DD72B5" w:rsidRPr="005A1DB4">
              <w:rPr>
                <w:rFonts w:ascii="Times New Roman" w:hAnsi="Times New Roman" w:cs="Times New Roman"/>
                <w:b/>
                <w:i/>
                <w:lang w:val="en-US"/>
              </w:rPr>
              <w:t>3</w:t>
            </w:r>
          </w:p>
        </w:tc>
        <w:tc>
          <w:tcPr>
            <w:tcW w:w="2131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9D1944" w:rsidP="004A476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A1DB4">
              <w:rPr>
                <w:rFonts w:ascii="Times New Roman" w:hAnsi="Times New Roman" w:cs="Times New Roman"/>
                <w:i/>
                <w:lang w:val="en-US"/>
              </w:rPr>
              <w:t>0.45</w:t>
            </w:r>
            <w:r w:rsidR="00395710" w:rsidRPr="005A1DB4">
              <w:rPr>
                <w:rFonts w:ascii="Times New Roman" w:hAnsi="Times New Roman" w:cs="Times New Roman"/>
                <w:i/>
                <w:lang w:val="en-US"/>
              </w:rPr>
              <w:t xml:space="preserve"> [0.21-0.95]</w:t>
            </w:r>
          </w:p>
        </w:tc>
        <w:tc>
          <w:tcPr>
            <w:tcW w:w="987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95710" w:rsidP="004A476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A1DB4">
              <w:rPr>
                <w:rFonts w:ascii="Times New Roman" w:hAnsi="Times New Roman" w:cs="Times New Roman"/>
                <w:i/>
                <w:lang w:val="en-US"/>
              </w:rPr>
              <w:t>0.037</w:t>
            </w:r>
          </w:p>
        </w:tc>
        <w:tc>
          <w:tcPr>
            <w:tcW w:w="8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9C4EFF" w:rsidP="004A476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1DB4">
              <w:rPr>
                <w:rFonts w:ascii="Times New Roman" w:hAnsi="Times New Roman" w:cs="Times New Roman"/>
                <w:b/>
                <w:lang w:val="en-US"/>
              </w:rPr>
              <w:t>53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DD72B5" w:rsidP="004A4769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5A1DB4">
              <w:rPr>
                <w:rFonts w:ascii="Times New Roman" w:hAnsi="Times New Roman" w:cs="Times New Roman"/>
                <w:b/>
                <w:i/>
                <w:lang w:val="en-US"/>
              </w:rPr>
              <w:t>14.1</w:t>
            </w:r>
          </w:p>
        </w:tc>
        <w:tc>
          <w:tcPr>
            <w:tcW w:w="2126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95710" w:rsidP="004A476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A1DB4">
              <w:rPr>
                <w:rFonts w:ascii="Times New Roman" w:hAnsi="Times New Roman" w:cs="Times New Roman"/>
                <w:i/>
                <w:lang w:val="en-US"/>
              </w:rPr>
              <w:t>1.66 [1.15-2.4]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95710" w:rsidP="004A476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A1DB4">
              <w:rPr>
                <w:rFonts w:ascii="Times New Roman" w:hAnsi="Times New Roman" w:cs="Times New Roman"/>
                <w:i/>
                <w:lang w:val="en-US"/>
              </w:rPr>
              <w:t>0.006</w:t>
            </w:r>
          </w:p>
        </w:tc>
      </w:tr>
      <w:tr w:rsidR="008541E7" w:rsidRPr="005A1DB4" w:rsidTr="00C872FC">
        <w:tc>
          <w:tcPr>
            <w:tcW w:w="9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1DB4">
              <w:rPr>
                <w:rFonts w:ascii="Times New Roman" w:hAnsi="Times New Roman" w:cs="Times New Roman"/>
                <w:b/>
                <w:lang w:val="en-US"/>
              </w:rPr>
              <w:t>*15</w:t>
            </w:r>
          </w:p>
        </w:tc>
        <w:tc>
          <w:tcPr>
            <w:tcW w:w="109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1DB4">
              <w:rPr>
                <w:rFonts w:ascii="Times New Roman" w:hAnsi="Times New Roman" w:cs="Times New Roman"/>
                <w:b/>
                <w:lang w:val="en-US"/>
              </w:rPr>
              <w:t>98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BD0EA6" w:rsidP="00FA258B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5A1DB4">
              <w:rPr>
                <w:rFonts w:ascii="Times New Roman" w:hAnsi="Times New Roman" w:cs="Times New Roman"/>
                <w:b/>
                <w:i/>
                <w:lang w:val="en-US"/>
              </w:rPr>
              <w:t>10.</w:t>
            </w:r>
            <w:r w:rsidR="00FA258B" w:rsidRPr="005A1DB4">
              <w:rPr>
                <w:rFonts w:ascii="Times New Roman" w:hAnsi="Times New Roman" w:cs="Times New Roman"/>
                <w:b/>
                <w:i/>
                <w:lang w:val="en-US"/>
              </w:rPr>
              <w:t>5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9C4EFF" w:rsidP="004A476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1DB4">
              <w:rPr>
                <w:rFonts w:ascii="Times New Roman" w:hAnsi="Times New Roman" w:cs="Times New Roman"/>
                <w:b/>
                <w:lang w:val="en-US"/>
              </w:rPr>
              <w:t>32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DD72B5" w:rsidP="004A4769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5A1DB4">
              <w:rPr>
                <w:rFonts w:ascii="Times New Roman" w:hAnsi="Times New Roman" w:cs="Times New Roman"/>
                <w:b/>
                <w:i/>
                <w:lang w:val="en-US"/>
              </w:rPr>
              <w:t>17.0</w:t>
            </w:r>
          </w:p>
        </w:tc>
        <w:tc>
          <w:tcPr>
            <w:tcW w:w="213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95710" w:rsidP="004A476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A1DB4">
              <w:rPr>
                <w:rFonts w:ascii="Times New Roman" w:hAnsi="Times New Roman" w:cs="Times New Roman"/>
                <w:i/>
                <w:lang w:val="en-US"/>
              </w:rPr>
              <w:t>1.75 [1.13-2.7]</w:t>
            </w:r>
          </w:p>
        </w:tc>
        <w:tc>
          <w:tcPr>
            <w:tcW w:w="98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95710" w:rsidP="004A4769">
            <w:pPr>
              <w:rPr>
                <w:rFonts w:ascii="Times New Roman" w:hAnsi="Times New Roman" w:cs="Times New Roman"/>
                <w:i/>
                <w:lang w:val="en-US"/>
              </w:rPr>
            </w:pPr>
            <w:r w:rsidRPr="005A1DB4">
              <w:rPr>
                <w:rFonts w:ascii="Times New Roman" w:hAnsi="Times New Roman" w:cs="Times New Roman"/>
                <w:i/>
                <w:lang w:val="en-US"/>
              </w:rPr>
              <w:t>0.010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9C4EFF" w:rsidP="004A4769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A1DB4">
              <w:rPr>
                <w:rFonts w:ascii="Times New Roman" w:hAnsi="Times New Roman" w:cs="Times New Roman"/>
                <w:b/>
                <w:lang w:val="en-US"/>
              </w:rPr>
              <w:t>44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DD72B5" w:rsidP="004A4769">
            <w:pPr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5A1DB4">
              <w:rPr>
                <w:rFonts w:ascii="Times New Roman" w:hAnsi="Times New Roman" w:cs="Times New Roman"/>
                <w:b/>
                <w:i/>
                <w:lang w:val="en-US"/>
              </w:rPr>
              <w:t>11.7</w:t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95710" w:rsidP="004A4769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5A1DB4">
              <w:rPr>
                <w:rFonts w:ascii="Times New Roman" w:hAnsi="Times New Roman" w:cs="Times New Roman"/>
                <w:i/>
                <w:lang w:val="en-US"/>
              </w:rPr>
              <w:t>ns</w:t>
            </w:r>
            <w:r w:rsidR="00CC03B0" w:rsidRPr="005A1DB4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b</w:t>
            </w:r>
            <w:proofErr w:type="spellEnd"/>
          </w:p>
        </w:tc>
      </w:tr>
      <w:tr w:rsidR="008541E7" w:rsidRPr="005A1DB4" w:rsidTr="00C872FC">
        <w:tc>
          <w:tcPr>
            <w:tcW w:w="99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94" w:type="dxa"/>
            <w:tcBorders>
              <w:top w:val="single" w:sz="8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  <w:lang w:val="en-US"/>
              </w:rPr>
              <w:t>15</w:t>
            </w:r>
            <w:r w:rsidRPr="005A1DB4">
              <w:rPr>
                <w:rFonts w:ascii="Times New Roman" w:hAnsi="Times New Roman" w:cs="Times New Roman"/>
                <w:i/>
              </w:rPr>
              <w:t>:xx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3E1743" w:rsidRPr="005A1DB4" w:rsidRDefault="004A4769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3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87" w:type="dxa"/>
            <w:tcBorders>
              <w:top w:val="single" w:sz="8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3E1743" w:rsidRPr="005A1DB4" w:rsidRDefault="004A4769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8541E7" w:rsidRPr="005A1DB4" w:rsidTr="00C872FC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15:01</w:t>
            </w:r>
          </w:p>
        </w:tc>
        <w:tc>
          <w:tcPr>
            <w:tcW w:w="1134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3E1743" w:rsidRPr="005A1DB4" w:rsidRDefault="004A4769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1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3E1743" w:rsidRPr="005A1DB4" w:rsidRDefault="004A4769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8541E7" w:rsidRPr="005A1DB4" w:rsidTr="00C872FC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15:02</w:t>
            </w:r>
          </w:p>
        </w:tc>
        <w:tc>
          <w:tcPr>
            <w:tcW w:w="1134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3E1743" w:rsidRPr="005A1DB4" w:rsidRDefault="004A4769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1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3E1743" w:rsidRPr="005A1DB4" w:rsidRDefault="004A4769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8541E7" w:rsidRPr="005A1DB4" w:rsidTr="00C872FC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15:03</w:t>
            </w:r>
          </w:p>
        </w:tc>
        <w:tc>
          <w:tcPr>
            <w:tcW w:w="1134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3E1743" w:rsidRPr="005A1DB4" w:rsidRDefault="004A4769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1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3E1743" w:rsidRPr="005A1DB4" w:rsidRDefault="004A4769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8541E7" w:rsidRPr="005A1DB4" w:rsidTr="00C872FC">
        <w:tc>
          <w:tcPr>
            <w:tcW w:w="99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15:04</w:t>
            </w:r>
          </w:p>
        </w:tc>
        <w:tc>
          <w:tcPr>
            <w:tcW w:w="1134" w:type="dxa"/>
            <w:tcBorders>
              <w:top w:val="nil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4A4769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1" w:type="dxa"/>
            <w:tcBorders>
              <w:top w:val="nil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4A4769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8541E7" w:rsidRPr="005A1DB4" w:rsidTr="00C872FC">
        <w:tc>
          <w:tcPr>
            <w:tcW w:w="9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>*16</w:t>
            </w:r>
          </w:p>
        </w:tc>
        <w:tc>
          <w:tcPr>
            <w:tcW w:w="109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>19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BD0EA6" w:rsidP="00FA258B">
            <w:pPr>
              <w:rPr>
                <w:rFonts w:ascii="Times New Roman" w:hAnsi="Times New Roman" w:cs="Times New Roman"/>
                <w:b/>
                <w:i/>
              </w:rPr>
            </w:pPr>
            <w:r w:rsidRPr="005A1DB4">
              <w:rPr>
                <w:rFonts w:ascii="Times New Roman" w:hAnsi="Times New Roman" w:cs="Times New Roman"/>
                <w:b/>
                <w:i/>
              </w:rPr>
              <w:t>2.0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9C4EFF" w:rsidP="004A4769">
            <w:pPr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BD0EA6" w:rsidP="00DD72B5">
            <w:pPr>
              <w:rPr>
                <w:rFonts w:ascii="Times New Roman" w:hAnsi="Times New Roman" w:cs="Times New Roman"/>
                <w:b/>
                <w:i/>
              </w:rPr>
            </w:pPr>
            <w:r w:rsidRPr="005A1DB4">
              <w:rPr>
                <w:rFonts w:ascii="Times New Roman" w:hAnsi="Times New Roman" w:cs="Times New Roman"/>
                <w:b/>
                <w:i/>
              </w:rPr>
              <w:t>3.</w:t>
            </w:r>
            <w:r w:rsidR="00DD72B5" w:rsidRPr="005A1DB4">
              <w:rPr>
                <w:rFonts w:ascii="Times New Roman" w:hAnsi="Times New Roman" w:cs="Times New Roman"/>
                <w:b/>
                <w:i/>
              </w:rPr>
              <w:t>2</w:t>
            </w:r>
          </w:p>
        </w:tc>
        <w:tc>
          <w:tcPr>
            <w:tcW w:w="213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8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8541E7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9C4EFF" w:rsidP="004A4769">
            <w:pPr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>14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DD72B5" w:rsidP="004A4769">
            <w:pPr>
              <w:rPr>
                <w:rFonts w:ascii="Times New Roman" w:hAnsi="Times New Roman" w:cs="Times New Roman"/>
                <w:b/>
                <w:i/>
              </w:rPr>
            </w:pPr>
            <w:r w:rsidRPr="005A1DB4">
              <w:rPr>
                <w:rFonts w:ascii="Times New Roman" w:hAnsi="Times New Roman" w:cs="Times New Roman"/>
                <w:b/>
                <w:i/>
              </w:rPr>
              <w:t>3.7</w:t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8541E7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ns</w:t>
            </w:r>
          </w:p>
        </w:tc>
      </w:tr>
      <w:tr w:rsidR="008541E7" w:rsidRPr="005A1DB4" w:rsidTr="00C872FC">
        <w:tc>
          <w:tcPr>
            <w:tcW w:w="9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>*03</w:t>
            </w:r>
          </w:p>
        </w:tc>
        <w:tc>
          <w:tcPr>
            <w:tcW w:w="109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>101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BD0EA6" w:rsidP="00FA258B">
            <w:pPr>
              <w:rPr>
                <w:rFonts w:ascii="Times New Roman" w:hAnsi="Times New Roman" w:cs="Times New Roman"/>
                <w:b/>
                <w:i/>
              </w:rPr>
            </w:pPr>
            <w:r w:rsidRPr="005A1DB4">
              <w:rPr>
                <w:rFonts w:ascii="Times New Roman" w:hAnsi="Times New Roman" w:cs="Times New Roman"/>
                <w:b/>
                <w:i/>
              </w:rPr>
              <w:t>10.</w:t>
            </w:r>
            <w:r w:rsidR="00FA258B" w:rsidRPr="005A1DB4">
              <w:rPr>
                <w:rFonts w:ascii="Times New Roman" w:hAnsi="Times New Roman" w:cs="Times New Roman"/>
                <w:b/>
                <w:i/>
              </w:rPr>
              <w:t>8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9C4EFF" w:rsidP="004A4769">
            <w:pPr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>20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DD72B5" w:rsidP="004A4769">
            <w:pPr>
              <w:rPr>
                <w:rFonts w:ascii="Times New Roman" w:hAnsi="Times New Roman" w:cs="Times New Roman"/>
                <w:b/>
                <w:i/>
              </w:rPr>
            </w:pPr>
            <w:r w:rsidRPr="005A1DB4">
              <w:rPr>
                <w:rFonts w:ascii="Times New Roman" w:hAnsi="Times New Roman" w:cs="Times New Roman"/>
                <w:b/>
                <w:i/>
              </w:rPr>
              <w:t>10.6</w:t>
            </w:r>
          </w:p>
        </w:tc>
        <w:tc>
          <w:tcPr>
            <w:tcW w:w="213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8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8541E7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9C4EFF" w:rsidP="004A4769">
            <w:pPr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>39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DD72B5" w:rsidP="004A4769">
            <w:pPr>
              <w:rPr>
                <w:rFonts w:ascii="Times New Roman" w:hAnsi="Times New Roman" w:cs="Times New Roman"/>
                <w:b/>
                <w:i/>
              </w:rPr>
            </w:pPr>
            <w:r w:rsidRPr="005A1DB4">
              <w:rPr>
                <w:rFonts w:ascii="Times New Roman" w:hAnsi="Times New Roman" w:cs="Times New Roman"/>
                <w:b/>
                <w:i/>
              </w:rPr>
              <w:t>10.4</w:t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8541E7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ns</w:t>
            </w:r>
          </w:p>
        </w:tc>
      </w:tr>
      <w:tr w:rsidR="008541E7" w:rsidRPr="005A1DB4" w:rsidTr="00C872FC">
        <w:tc>
          <w:tcPr>
            <w:tcW w:w="9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>*04</w:t>
            </w:r>
          </w:p>
        </w:tc>
        <w:tc>
          <w:tcPr>
            <w:tcW w:w="109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>137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BD0EA6" w:rsidP="00FA258B">
            <w:pPr>
              <w:rPr>
                <w:rFonts w:ascii="Times New Roman" w:hAnsi="Times New Roman" w:cs="Times New Roman"/>
                <w:b/>
                <w:i/>
              </w:rPr>
            </w:pPr>
            <w:r w:rsidRPr="005A1DB4">
              <w:rPr>
                <w:rFonts w:ascii="Times New Roman" w:hAnsi="Times New Roman" w:cs="Times New Roman"/>
                <w:b/>
                <w:i/>
              </w:rPr>
              <w:t>14.6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9C4EFF" w:rsidP="004A4769">
            <w:pPr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>17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DD72B5" w:rsidP="004A4769">
            <w:pPr>
              <w:rPr>
                <w:rFonts w:ascii="Times New Roman" w:hAnsi="Times New Roman" w:cs="Times New Roman"/>
                <w:b/>
                <w:i/>
              </w:rPr>
            </w:pPr>
            <w:r w:rsidRPr="005A1DB4">
              <w:rPr>
                <w:rFonts w:ascii="Times New Roman" w:hAnsi="Times New Roman" w:cs="Times New Roman"/>
                <w:b/>
                <w:i/>
              </w:rPr>
              <w:t>9.0</w:t>
            </w:r>
          </w:p>
        </w:tc>
        <w:tc>
          <w:tcPr>
            <w:tcW w:w="213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95710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0.58 [0.34-0.99]</w:t>
            </w:r>
          </w:p>
        </w:tc>
        <w:tc>
          <w:tcPr>
            <w:tcW w:w="98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95710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0.042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9C4EFF" w:rsidP="004A4769">
            <w:pPr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>65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DD72B5" w:rsidP="004A4769">
            <w:pPr>
              <w:rPr>
                <w:rFonts w:ascii="Times New Roman" w:hAnsi="Times New Roman" w:cs="Times New Roman"/>
                <w:b/>
                <w:i/>
              </w:rPr>
            </w:pPr>
            <w:r w:rsidRPr="005A1DB4">
              <w:rPr>
                <w:rFonts w:ascii="Times New Roman" w:hAnsi="Times New Roman" w:cs="Times New Roman"/>
                <w:b/>
                <w:i/>
              </w:rPr>
              <w:t>17.3</w:t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8541E7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ns</w:t>
            </w:r>
          </w:p>
        </w:tc>
      </w:tr>
      <w:tr w:rsidR="008541E7" w:rsidRPr="005A1DB4" w:rsidTr="00C872FC">
        <w:tc>
          <w:tcPr>
            <w:tcW w:w="9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>*11</w:t>
            </w:r>
          </w:p>
        </w:tc>
        <w:tc>
          <w:tcPr>
            <w:tcW w:w="109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>148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BD0EA6" w:rsidP="00FA258B">
            <w:pPr>
              <w:rPr>
                <w:rFonts w:ascii="Times New Roman" w:hAnsi="Times New Roman" w:cs="Times New Roman"/>
                <w:b/>
                <w:i/>
              </w:rPr>
            </w:pPr>
            <w:r w:rsidRPr="005A1DB4">
              <w:rPr>
                <w:rFonts w:ascii="Times New Roman" w:hAnsi="Times New Roman" w:cs="Times New Roman"/>
                <w:b/>
                <w:i/>
              </w:rPr>
              <w:t>15.8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9C4EFF" w:rsidP="004A4769">
            <w:pPr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>53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BD0EA6" w:rsidP="00DD72B5">
            <w:pPr>
              <w:rPr>
                <w:rFonts w:ascii="Times New Roman" w:hAnsi="Times New Roman" w:cs="Times New Roman"/>
                <w:b/>
                <w:i/>
              </w:rPr>
            </w:pPr>
            <w:r w:rsidRPr="005A1DB4">
              <w:rPr>
                <w:rFonts w:ascii="Times New Roman" w:hAnsi="Times New Roman" w:cs="Times New Roman"/>
                <w:b/>
                <w:i/>
              </w:rPr>
              <w:t>28.</w:t>
            </w:r>
            <w:r w:rsidR="00DD72B5" w:rsidRPr="005A1DB4">
              <w:rPr>
                <w:rFonts w:ascii="Times New Roman" w:hAnsi="Times New Roman" w:cs="Times New Roman"/>
                <w:b/>
                <w:i/>
              </w:rPr>
              <w:t>2</w:t>
            </w:r>
          </w:p>
        </w:tc>
        <w:tc>
          <w:tcPr>
            <w:tcW w:w="213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95710" w:rsidP="004A4769">
            <w:pPr>
              <w:rPr>
                <w:rFonts w:ascii="Times New Roman" w:hAnsi="Times New Roman" w:cs="Times New Roman"/>
                <w:b/>
                <w:i/>
              </w:rPr>
            </w:pPr>
            <w:r w:rsidRPr="005A1DB4">
              <w:rPr>
                <w:rFonts w:ascii="Times New Roman" w:hAnsi="Times New Roman" w:cs="Times New Roman"/>
                <w:b/>
                <w:i/>
              </w:rPr>
              <w:t>2.03 [1.41-2.92]</w:t>
            </w:r>
          </w:p>
        </w:tc>
        <w:tc>
          <w:tcPr>
            <w:tcW w:w="98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95710" w:rsidP="004A4769">
            <w:pPr>
              <w:rPr>
                <w:rFonts w:ascii="Times New Roman" w:hAnsi="Times New Roman" w:cs="Times New Roman"/>
                <w:b/>
                <w:i/>
              </w:rPr>
            </w:pPr>
            <w:r w:rsidRPr="005A1DB4">
              <w:rPr>
                <w:rFonts w:ascii="Times New Roman" w:hAnsi="Times New Roman" w:cs="Times New Roman"/>
                <w:b/>
                <w:i/>
              </w:rPr>
              <w:t>0.0001</w:t>
            </w:r>
            <w:r w:rsidR="00CC03B0" w:rsidRPr="005A1DB4">
              <w:rPr>
                <w:rFonts w:ascii="Times New Roman" w:hAnsi="Times New Roman" w:cs="Times New Roman"/>
                <w:i/>
                <w:vertAlign w:val="superscript"/>
              </w:rPr>
              <w:t>c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9C4EFF" w:rsidP="004A4769">
            <w:pPr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>52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DD72B5" w:rsidP="004A4769">
            <w:pPr>
              <w:rPr>
                <w:rFonts w:ascii="Times New Roman" w:hAnsi="Times New Roman" w:cs="Times New Roman"/>
                <w:b/>
                <w:i/>
              </w:rPr>
            </w:pPr>
            <w:r w:rsidRPr="005A1DB4">
              <w:rPr>
                <w:rFonts w:ascii="Times New Roman" w:hAnsi="Times New Roman" w:cs="Times New Roman"/>
                <w:b/>
                <w:i/>
              </w:rPr>
              <w:t>13.8</w:t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8541E7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ns</w:t>
            </w:r>
          </w:p>
        </w:tc>
      </w:tr>
      <w:tr w:rsidR="008541E7" w:rsidRPr="005A1DB4" w:rsidTr="00C872FC">
        <w:tc>
          <w:tcPr>
            <w:tcW w:w="99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single" w:sz="8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4967B4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11:01/</w:t>
            </w:r>
            <w:r w:rsidR="003E1743" w:rsidRPr="005A1DB4">
              <w:rPr>
                <w:rFonts w:ascii="Times New Roman" w:hAnsi="Times New Roman" w:cs="Times New Roman"/>
                <w:i/>
              </w:rPr>
              <w:t>4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3E1743" w:rsidRPr="005A1DB4" w:rsidRDefault="004A4769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3E1743" w:rsidRPr="005A1DB4" w:rsidRDefault="004D459F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3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87" w:type="dxa"/>
            <w:tcBorders>
              <w:top w:val="single" w:sz="8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3E1743" w:rsidRPr="005A1DB4" w:rsidRDefault="004D459F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8541E7" w:rsidRPr="005A1DB4" w:rsidTr="00C872FC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11:01</w:t>
            </w:r>
          </w:p>
        </w:tc>
        <w:tc>
          <w:tcPr>
            <w:tcW w:w="1134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3E1743" w:rsidRPr="005A1DB4" w:rsidRDefault="00C279FC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3E1743" w:rsidRPr="005A1DB4" w:rsidRDefault="004D459F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1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3E1743" w:rsidRPr="005A1DB4" w:rsidRDefault="004D459F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8541E7" w:rsidRPr="005A1DB4" w:rsidTr="00C872FC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11:02</w:t>
            </w:r>
          </w:p>
        </w:tc>
        <w:tc>
          <w:tcPr>
            <w:tcW w:w="1134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3E1743" w:rsidRPr="005A1DB4" w:rsidRDefault="00C279FC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3E1743" w:rsidRPr="005A1DB4" w:rsidRDefault="004A4769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1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3E1743" w:rsidRPr="005A1DB4" w:rsidRDefault="004D459F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8541E7" w:rsidRPr="005A1DB4" w:rsidTr="00C872FC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11:03</w:t>
            </w:r>
          </w:p>
        </w:tc>
        <w:tc>
          <w:tcPr>
            <w:tcW w:w="1134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3E1743" w:rsidRPr="005A1DB4" w:rsidRDefault="00C279FC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3E1743" w:rsidRPr="005A1DB4" w:rsidRDefault="004A4769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1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3E1743" w:rsidRPr="005A1DB4" w:rsidRDefault="004D459F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8541E7" w:rsidRPr="005A1DB4" w:rsidTr="00C872FC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11:04</w:t>
            </w:r>
          </w:p>
        </w:tc>
        <w:tc>
          <w:tcPr>
            <w:tcW w:w="1134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3E1743" w:rsidRPr="005A1DB4" w:rsidRDefault="00C279FC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3</w:t>
            </w:r>
            <w:r w:rsidR="009C4EFF" w:rsidRPr="005A1DB4">
              <w:rPr>
                <w:rFonts w:ascii="Times New Roman" w:hAnsi="Times New Roman" w:cs="Times New Roman"/>
                <w:i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3E1743" w:rsidRPr="005A1DB4" w:rsidRDefault="004A4769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1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3E1743" w:rsidRPr="005A1DB4" w:rsidRDefault="004D459F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8541E7" w:rsidRPr="005A1DB4" w:rsidTr="00C872FC">
        <w:tc>
          <w:tcPr>
            <w:tcW w:w="99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11:45</w:t>
            </w:r>
          </w:p>
        </w:tc>
        <w:tc>
          <w:tcPr>
            <w:tcW w:w="1134" w:type="dxa"/>
            <w:tcBorders>
              <w:top w:val="nil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C279FC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4A4769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1" w:type="dxa"/>
            <w:tcBorders>
              <w:top w:val="nil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4D459F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8541E7" w:rsidRPr="005A1DB4" w:rsidTr="00C872FC">
        <w:tc>
          <w:tcPr>
            <w:tcW w:w="9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>*12</w:t>
            </w:r>
          </w:p>
        </w:tc>
        <w:tc>
          <w:tcPr>
            <w:tcW w:w="109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9C4EFF" w:rsidP="004A4769">
            <w:pPr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FA258B" w:rsidP="004A4769">
            <w:pPr>
              <w:rPr>
                <w:rFonts w:ascii="Times New Roman" w:hAnsi="Times New Roman" w:cs="Times New Roman"/>
                <w:b/>
                <w:i/>
              </w:rPr>
            </w:pPr>
            <w:r w:rsidRPr="005A1DB4">
              <w:rPr>
                <w:rFonts w:ascii="Times New Roman" w:hAnsi="Times New Roman" w:cs="Times New Roman"/>
                <w:b/>
                <w:i/>
              </w:rPr>
              <w:t>1.7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9C4EFF" w:rsidP="004A4769">
            <w:pPr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DD72B5" w:rsidP="004A4769">
            <w:pPr>
              <w:rPr>
                <w:rFonts w:ascii="Times New Roman" w:hAnsi="Times New Roman" w:cs="Times New Roman"/>
                <w:b/>
                <w:i/>
              </w:rPr>
            </w:pPr>
            <w:r w:rsidRPr="005A1DB4">
              <w:rPr>
                <w:rFonts w:ascii="Times New Roman" w:hAnsi="Times New Roman" w:cs="Times New Roman"/>
                <w:b/>
                <w:i/>
              </w:rPr>
              <w:t>0.5</w:t>
            </w:r>
          </w:p>
        </w:tc>
        <w:tc>
          <w:tcPr>
            <w:tcW w:w="213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8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8541E7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9C4EFF" w:rsidP="004A4769">
            <w:pPr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9D1944" w:rsidP="004A4769">
            <w:pPr>
              <w:rPr>
                <w:rFonts w:ascii="Times New Roman" w:hAnsi="Times New Roman" w:cs="Times New Roman"/>
                <w:b/>
                <w:i/>
              </w:rPr>
            </w:pPr>
            <w:r w:rsidRPr="005A1DB4">
              <w:rPr>
                <w:rFonts w:ascii="Times New Roman" w:hAnsi="Times New Roman" w:cs="Times New Roman"/>
                <w:b/>
                <w:i/>
              </w:rPr>
              <w:t>0.8</w:t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8541E7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ns</w:t>
            </w:r>
          </w:p>
        </w:tc>
      </w:tr>
      <w:tr w:rsidR="008541E7" w:rsidRPr="005A1DB4" w:rsidTr="00C872FC">
        <w:tc>
          <w:tcPr>
            <w:tcW w:w="9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54C6" w:rsidRPr="005A1DB4" w:rsidRDefault="003E54C6" w:rsidP="004A4769">
            <w:pPr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>*13</w:t>
            </w:r>
          </w:p>
        </w:tc>
        <w:tc>
          <w:tcPr>
            <w:tcW w:w="109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54C6" w:rsidRPr="005A1DB4" w:rsidRDefault="003E54C6" w:rsidP="004A476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54C6" w:rsidRPr="005A1DB4" w:rsidRDefault="003E54C6" w:rsidP="004A4769">
            <w:pPr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>121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54C6" w:rsidRPr="005A1DB4" w:rsidRDefault="00FA258B" w:rsidP="004A4769">
            <w:pPr>
              <w:rPr>
                <w:rFonts w:ascii="Times New Roman" w:hAnsi="Times New Roman" w:cs="Times New Roman"/>
                <w:b/>
                <w:i/>
              </w:rPr>
            </w:pPr>
            <w:r w:rsidRPr="005A1DB4">
              <w:rPr>
                <w:rFonts w:ascii="Times New Roman" w:hAnsi="Times New Roman" w:cs="Times New Roman"/>
                <w:b/>
                <w:i/>
              </w:rPr>
              <w:t>12.9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54C6" w:rsidRPr="005A1DB4" w:rsidRDefault="003E54C6" w:rsidP="004A4769">
            <w:pPr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54C6" w:rsidRPr="005A1DB4" w:rsidRDefault="00DD72B5" w:rsidP="004A4769">
            <w:pPr>
              <w:rPr>
                <w:rFonts w:ascii="Times New Roman" w:hAnsi="Times New Roman" w:cs="Times New Roman"/>
                <w:b/>
                <w:i/>
              </w:rPr>
            </w:pPr>
            <w:r w:rsidRPr="005A1DB4">
              <w:rPr>
                <w:rFonts w:ascii="Times New Roman" w:hAnsi="Times New Roman" w:cs="Times New Roman"/>
                <w:b/>
                <w:i/>
              </w:rPr>
              <w:t>8.5</w:t>
            </w:r>
          </w:p>
        </w:tc>
        <w:tc>
          <w:tcPr>
            <w:tcW w:w="213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54C6" w:rsidRPr="005A1DB4" w:rsidRDefault="003E54C6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8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54C6" w:rsidRPr="005A1DB4" w:rsidRDefault="008541E7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54C6" w:rsidRPr="005A1DB4" w:rsidRDefault="003E54C6" w:rsidP="004A4769">
            <w:pPr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>30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54C6" w:rsidRPr="005A1DB4" w:rsidRDefault="00DD72B5" w:rsidP="004A4769">
            <w:pPr>
              <w:rPr>
                <w:rFonts w:ascii="Times New Roman" w:hAnsi="Times New Roman" w:cs="Times New Roman"/>
                <w:b/>
                <w:i/>
              </w:rPr>
            </w:pPr>
            <w:r w:rsidRPr="005A1DB4">
              <w:rPr>
                <w:rFonts w:ascii="Times New Roman" w:hAnsi="Times New Roman" w:cs="Times New Roman"/>
                <w:b/>
                <w:i/>
              </w:rPr>
              <w:t>8.0</w:t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54C6" w:rsidRPr="005A1DB4" w:rsidRDefault="00395710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0.58 [0.38-0.88]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54C6" w:rsidRPr="005A1DB4" w:rsidRDefault="00395710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0.011</w:t>
            </w:r>
          </w:p>
        </w:tc>
      </w:tr>
      <w:tr w:rsidR="008541E7" w:rsidRPr="005A1DB4" w:rsidTr="00C872FC">
        <w:tc>
          <w:tcPr>
            <w:tcW w:w="9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>*14</w:t>
            </w:r>
          </w:p>
        </w:tc>
        <w:tc>
          <w:tcPr>
            <w:tcW w:w="109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7E61D7" w:rsidP="004A4769">
            <w:pPr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>44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FA258B" w:rsidP="004A4769">
            <w:pPr>
              <w:rPr>
                <w:rFonts w:ascii="Times New Roman" w:hAnsi="Times New Roman" w:cs="Times New Roman"/>
                <w:b/>
                <w:i/>
              </w:rPr>
            </w:pPr>
            <w:r w:rsidRPr="005A1DB4">
              <w:rPr>
                <w:rFonts w:ascii="Times New Roman" w:hAnsi="Times New Roman" w:cs="Times New Roman"/>
                <w:b/>
                <w:i/>
              </w:rPr>
              <w:t>4.7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7E61D7" w:rsidP="004A4769">
            <w:pPr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DD72B5" w:rsidP="004A4769">
            <w:pPr>
              <w:rPr>
                <w:rFonts w:ascii="Times New Roman" w:hAnsi="Times New Roman" w:cs="Times New Roman"/>
                <w:b/>
                <w:i/>
              </w:rPr>
            </w:pPr>
            <w:r w:rsidRPr="005A1DB4">
              <w:rPr>
                <w:rFonts w:ascii="Times New Roman" w:hAnsi="Times New Roman" w:cs="Times New Roman"/>
                <w:b/>
                <w:i/>
              </w:rPr>
              <w:t>2.7</w:t>
            </w:r>
          </w:p>
        </w:tc>
        <w:tc>
          <w:tcPr>
            <w:tcW w:w="213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8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8541E7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7E61D7" w:rsidP="004A4769">
            <w:pPr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DD72B5" w:rsidP="004A4769">
            <w:pPr>
              <w:rPr>
                <w:rFonts w:ascii="Times New Roman" w:hAnsi="Times New Roman" w:cs="Times New Roman"/>
                <w:b/>
                <w:i/>
              </w:rPr>
            </w:pPr>
            <w:r w:rsidRPr="005A1DB4">
              <w:rPr>
                <w:rFonts w:ascii="Times New Roman" w:hAnsi="Times New Roman" w:cs="Times New Roman"/>
                <w:b/>
                <w:i/>
              </w:rPr>
              <w:t>3.2</w:t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8541E7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ns</w:t>
            </w:r>
          </w:p>
        </w:tc>
      </w:tr>
      <w:tr w:rsidR="008541E7" w:rsidRPr="005A1DB4" w:rsidTr="00C872FC">
        <w:tc>
          <w:tcPr>
            <w:tcW w:w="9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>*07</w:t>
            </w:r>
          </w:p>
        </w:tc>
        <w:tc>
          <w:tcPr>
            <w:tcW w:w="109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7E61D7" w:rsidP="004A4769">
            <w:pPr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>112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FA258B" w:rsidP="004A4769">
            <w:pPr>
              <w:rPr>
                <w:rFonts w:ascii="Times New Roman" w:hAnsi="Times New Roman" w:cs="Times New Roman"/>
                <w:b/>
                <w:i/>
              </w:rPr>
            </w:pPr>
            <w:r w:rsidRPr="005A1DB4">
              <w:rPr>
                <w:rFonts w:ascii="Times New Roman" w:hAnsi="Times New Roman" w:cs="Times New Roman"/>
                <w:b/>
                <w:i/>
              </w:rPr>
              <w:t>12.0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7E61D7" w:rsidP="004A4769">
            <w:pPr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>18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DD72B5" w:rsidP="004A4769">
            <w:pPr>
              <w:rPr>
                <w:rFonts w:ascii="Times New Roman" w:hAnsi="Times New Roman" w:cs="Times New Roman"/>
                <w:b/>
                <w:i/>
              </w:rPr>
            </w:pPr>
            <w:r w:rsidRPr="005A1DB4">
              <w:rPr>
                <w:rFonts w:ascii="Times New Roman" w:hAnsi="Times New Roman" w:cs="Times New Roman"/>
                <w:b/>
                <w:i/>
              </w:rPr>
              <w:t>9.6</w:t>
            </w:r>
          </w:p>
        </w:tc>
        <w:tc>
          <w:tcPr>
            <w:tcW w:w="213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8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8541E7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7E61D7" w:rsidP="004A4769">
            <w:pPr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>28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DD72B5" w:rsidP="004A4769">
            <w:pPr>
              <w:rPr>
                <w:rFonts w:ascii="Times New Roman" w:hAnsi="Times New Roman" w:cs="Times New Roman"/>
                <w:b/>
                <w:i/>
              </w:rPr>
            </w:pPr>
            <w:r w:rsidRPr="005A1DB4">
              <w:rPr>
                <w:rFonts w:ascii="Times New Roman" w:hAnsi="Times New Roman" w:cs="Times New Roman"/>
                <w:b/>
                <w:i/>
              </w:rPr>
              <w:t>7.5</w:t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95710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0.59 [0.38-0.91]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95710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0.017</w:t>
            </w:r>
          </w:p>
        </w:tc>
      </w:tr>
      <w:tr w:rsidR="008541E7" w:rsidRPr="005A1DB4" w:rsidTr="00C872FC">
        <w:tc>
          <w:tcPr>
            <w:tcW w:w="9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>*08</w:t>
            </w:r>
          </w:p>
        </w:tc>
        <w:tc>
          <w:tcPr>
            <w:tcW w:w="109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7E61D7" w:rsidP="004A4769">
            <w:pPr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>32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FA258B" w:rsidP="00FA258B">
            <w:pPr>
              <w:rPr>
                <w:rFonts w:ascii="Times New Roman" w:hAnsi="Times New Roman" w:cs="Times New Roman"/>
                <w:b/>
                <w:i/>
              </w:rPr>
            </w:pPr>
            <w:r w:rsidRPr="005A1DB4">
              <w:rPr>
                <w:rFonts w:ascii="Times New Roman" w:hAnsi="Times New Roman" w:cs="Times New Roman"/>
                <w:b/>
                <w:i/>
              </w:rPr>
              <w:t>3.4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7E61D7" w:rsidP="004A4769">
            <w:pPr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DD72B5" w:rsidP="004A4769">
            <w:pPr>
              <w:rPr>
                <w:rFonts w:ascii="Times New Roman" w:hAnsi="Times New Roman" w:cs="Times New Roman"/>
                <w:b/>
                <w:i/>
              </w:rPr>
            </w:pPr>
            <w:r w:rsidRPr="005A1DB4">
              <w:rPr>
                <w:rFonts w:ascii="Times New Roman" w:hAnsi="Times New Roman" w:cs="Times New Roman"/>
                <w:b/>
                <w:i/>
              </w:rPr>
              <w:t>5.9</w:t>
            </w:r>
          </w:p>
        </w:tc>
        <w:tc>
          <w:tcPr>
            <w:tcW w:w="213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8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8541E7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7E61D7" w:rsidP="004A4769">
            <w:pPr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>26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DD72B5" w:rsidP="004A4769">
            <w:pPr>
              <w:rPr>
                <w:rFonts w:ascii="Times New Roman" w:hAnsi="Times New Roman" w:cs="Times New Roman"/>
                <w:b/>
                <w:i/>
              </w:rPr>
            </w:pPr>
            <w:r w:rsidRPr="005A1DB4">
              <w:rPr>
                <w:rFonts w:ascii="Times New Roman" w:hAnsi="Times New Roman" w:cs="Times New Roman"/>
                <w:b/>
                <w:i/>
              </w:rPr>
              <w:t>6.9</w:t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95710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2.1 [1.23-3.57]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95710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0.0053</w:t>
            </w:r>
          </w:p>
        </w:tc>
      </w:tr>
      <w:tr w:rsidR="008541E7" w:rsidRPr="005A1DB4" w:rsidTr="00C872FC">
        <w:tc>
          <w:tcPr>
            <w:tcW w:w="99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4A4769" w:rsidRPr="005A1DB4" w:rsidRDefault="004A4769" w:rsidP="004A47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single" w:sz="8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4A4769" w:rsidRPr="005A1DB4" w:rsidRDefault="008541E7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08:01/</w:t>
            </w:r>
            <w:r w:rsidR="004A4769" w:rsidRPr="005A1DB4">
              <w:rPr>
                <w:rFonts w:ascii="Times New Roman" w:hAnsi="Times New Roman" w:cs="Times New Roman"/>
                <w:i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4A4769" w:rsidRPr="005A1DB4" w:rsidRDefault="004A4769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4A4769" w:rsidRPr="005A1DB4" w:rsidRDefault="004A4769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4A4769" w:rsidRPr="005A1DB4" w:rsidRDefault="004A4769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4A4769" w:rsidRPr="005A1DB4" w:rsidRDefault="004A4769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31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4A4769" w:rsidRPr="005A1DB4" w:rsidRDefault="004A4769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87" w:type="dxa"/>
            <w:tcBorders>
              <w:top w:val="single" w:sz="8" w:space="0" w:color="000000" w:themeColor="text1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4A4769" w:rsidRPr="005A1DB4" w:rsidRDefault="004A4769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4A4769" w:rsidRPr="005A1DB4" w:rsidRDefault="004A4769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4A4769" w:rsidRPr="005A1DB4" w:rsidRDefault="004A4769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4A4769" w:rsidRPr="005A1DB4" w:rsidRDefault="004A4769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</w:tcPr>
          <w:p w:rsidR="004A4769" w:rsidRPr="005A1DB4" w:rsidRDefault="004A4769" w:rsidP="004A4769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8541E7" w:rsidRPr="005A1DB4" w:rsidTr="00C872FC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08:01</w:t>
            </w:r>
          </w:p>
        </w:tc>
        <w:tc>
          <w:tcPr>
            <w:tcW w:w="1134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3E1743" w:rsidRPr="005A1DB4" w:rsidRDefault="007E61D7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3E1743" w:rsidRPr="005A1DB4" w:rsidRDefault="004A4769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1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3E1743" w:rsidRPr="005A1DB4" w:rsidRDefault="004A4769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8541E7" w:rsidRPr="005A1DB4" w:rsidTr="00C872FC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08:02</w:t>
            </w:r>
          </w:p>
        </w:tc>
        <w:tc>
          <w:tcPr>
            <w:tcW w:w="1134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3E1743" w:rsidRPr="005A1DB4" w:rsidRDefault="007E61D7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3E1743" w:rsidRPr="005A1DB4" w:rsidRDefault="004A4769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1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3E1743" w:rsidRPr="005A1DB4" w:rsidRDefault="004A4769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8541E7" w:rsidRPr="005A1DB4" w:rsidTr="00C872FC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08:03</w:t>
            </w:r>
          </w:p>
        </w:tc>
        <w:tc>
          <w:tcPr>
            <w:tcW w:w="1134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3E1743" w:rsidRPr="005A1DB4" w:rsidRDefault="007E61D7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3E1743" w:rsidRPr="005A1DB4" w:rsidRDefault="004A4769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1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3E1743" w:rsidRPr="005A1DB4" w:rsidRDefault="004A4769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8541E7" w:rsidRPr="005A1DB4" w:rsidTr="00C872FC"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08:04</w:t>
            </w:r>
          </w:p>
        </w:tc>
        <w:tc>
          <w:tcPr>
            <w:tcW w:w="1134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3E1743" w:rsidRPr="005A1DB4" w:rsidRDefault="007E61D7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3E1743" w:rsidRPr="005A1DB4" w:rsidRDefault="004A4769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1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auto"/>
          </w:tcPr>
          <w:p w:rsidR="003E1743" w:rsidRPr="005A1DB4" w:rsidRDefault="004A4769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8541E7" w:rsidRPr="005A1DB4" w:rsidTr="00C872FC">
        <w:tc>
          <w:tcPr>
            <w:tcW w:w="99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08:06</w:t>
            </w:r>
          </w:p>
        </w:tc>
        <w:tc>
          <w:tcPr>
            <w:tcW w:w="1134" w:type="dxa"/>
            <w:tcBorders>
              <w:top w:val="nil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7E61D7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4A4769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1" w:type="dxa"/>
            <w:tcBorders>
              <w:top w:val="nil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4A4769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</w:tr>
      <w:tr w:rsidR="008541E7" w:rsidRPr="005A1DB4" w:rsidTr="00C872FC">
        <w:tc>
          <w:tcPr>
            <w:tcW w:w="999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>*09</w:t>
            </w:r>
          </w:p>
        </w:tc>
        <w:tc>
          <w:tcPr>
            <w:tcW w:w="109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4A4769" w:rsidP="004A4769">
            <w:pPr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BD0EA6" w:rsidP="00FA258B">
            <w:pPr>
              <w:rPr>
                <w:rFonts w:ascii="Times New Roman" w:hAnsi="Times New Roman" w:cs="Times New Roman"/>
                <w:b/>
                <w:i/>
              </w:rPr>
            </w:pPr>
            <w:r w:rsidRPr="005A1DB4">
              <w:rPr>
                <w:rFonts w:ascii="Times New Roman" w:hAnsi="Times New Roman" w:cs="Times New Roman"/>
                <w:b/>
                <w:i/>
              </w:rPr>
              <w:t>1.</w:t>
            </w:r>
            <w:r w:rsidR="00FA258B" w:rsidRPr="005A1DB4">
              <w:rPr>
                <w:rFonts w:ascii="Times New Roman" w:hAnsi="Times New Roman" w:cs="Times New Roman"/>
                <w:b/>
                <w:i/>
              </w:rPr>
              <w:t>2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4A4769" w:rsidP="004A4769">
            <w:pPr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>0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DD72B5" w:rsidP="004A4769">
            <w:pPr>
              <w:rPr>
                <w:rFonts w:ascii="Times New Roman" w:hAnsi="Times New Roman" w:cs="Times New Roman"/>
                <w:b/>
                <w:i/>
              </w:rPr>
            </w:pPr>
            <w:r w:rsidRPr="005A1DB4">
              <w:rPr>
                <w:rFonts w:ascii="Times New Roman" w:hAnsi="Times New Roman" w:cs="Times New Roman"/>
                <w:b/>
                <w:i/>
              </w:rPr>
              <w:t>0.0</w:t>
            </w:r>
          </w:p>
        </w:tc>
        <w:tc>
          <w:tcPr>
            <w:tcW w:w="2131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8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8541E7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4A4769" w:rsidP="004A4769">
            <w:pPr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DD72B5" w:rsidP="004A4769">
            <w:pPr>
              <w:rPr>
                <w:rFonts w:ascii="Times New Roman" w:hAnsi="Times New Roman" w:cs="Times New Roman"/>
                <w:b/>
                <w:i/>
              </w:rPr>
            </w:pPr>
            <w:r w:rsidRPr="005A1DB4">
              <w:rPr>
                <w:rFonts w:ascii="Times New Roman" w:hAnsi="Times New Roman" w:cs="Times New Roman"/>
                <w:b/>
                <w:i/>
              </w:rPr>
              <w:t>1.1</w:t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:rsidR="003E1743" w:rsidRPr="005A1DB4" w:rsidRDefault="008541E7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ns</w:t>
            </w:r>
          </w:p>
        </w:tc>
      </w:tr>
      <w:tr w:rsidR="008541E7" w:rsidRPr="005A1DB4" w:rsidTr="00C872FC">
        <w:tc>
          <w:tcPr>
            <w:tcW w:w="999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>*10</w:t>
            </w:r>
          </w:p>
        </w:tc>
        <w:tc>
          <w:tcPr>
            <w:tcW w:w="1094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auto"/>
          </w:tcPr>
          <w:p w:rsidR="003E1743" w:rsidRPr="005A1DB4" w:rsidRDefault="004A4769" w:rsidP="004A4769">
            <w:pPr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>13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BD0EA6" w:rsidP="00FA258B">
            <w:pPr>
              <w:rPr>
                <w:rFonts w:ascii="Times New Roman" w:hAnsi="Times New Roman" w:cs="Times New Roman"/>
                <w:b/>
                <w:i/>
              </w:rPr>
            </w:pPr>
            <w:r w:rsidRPr="005A1DB4">
              <w:rPr>
                <w:rFonts w:ascii="Times New Roman" w:hAnsi="Times New Roman" w:cs="Times New Roman"/>
                <w:b/>
                <w:i/>
              </w:rPr>
              <w:t>1.</w:t>
            </w:r>
            <w:r w:rsidR="00FA258B" w:rsidRPr="005A1DB4">
              <w:rPr>
                <w:rFonts w:ascii="Times New Roman" w:hAnsi="Times New Roman" w:cs="Times New Roman"/>
                <w:b/>
                <w:i/>
              </w:rPr>
              <w:t>4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auto"/>
          </w:tcPr>
          <w:p w:rsidR="003E1743" w:rsidRPr="005A1DB4" w:rsidRDefault="004A4769" w:rsidP="004A4769">
            <w:pPr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3E1743" w:rsidRPr="005A1DB4" w:rsidRDefault="00DD72B5" w:rsidP="004A4769">
            <w:pPr>
              <w:rPr>
                <w:rFonts w:ascii="Times New Roman" w:hAnsi="Times New Roman" w:cs="Times New Roman"/>
                <w:b/>
                <w:i/>
              </w:rPr>
            </w:pPr>
            <w:r w:rsidRPr="005A1DB4">
              <w:rPr>
                <w:rFonts w:ascii="Times New Roman" w:hAnsi="Times New Roman" w:cs="Times New Roman"/>
                <w:b/>
                <w:i/>
              </w:rPr>
              <w:t>0.5</w:t>
            </w:r>
          </w:p>
        </w:tc>
        <w:tc>
          <w:tcPr>
            <w:tcW w:w="2131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87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3E1743" w:rsidRPr="005A1DB4" w:rsidRDefault="008541E7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ns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auto"/>
          </w:tcPr>
          <w:p w:rsidR="003E1743" w:rsidRPr="005A1DB4" w:rsidRDefault="004A4769" w:rsidP="004A4769">
            <w:pPr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3E1743" w:rsidRPr="005A1DB4" w:rsidRDefault="00DD72B5" w:rsidP="004A4769">
            <w:pPr>
              <w:rPr>
                <w:rFonts w:ascii="Times New Roman" w:hAnsi="Times New Roman" w:cs="Times New Roman"/>
                <w:b/>
                <w:i/>
              </w:rPr>
            </w:pPr>
            <w:r w:rsidRPr="005A1DB4">
              <w:rPr>
                <w:rFonts w:ascii="Times New Roman" w:hAnsi="Times New Roman" w:cs="Times New Roman"/>
                <w:b/>
                <w:i/>
              </w:rPr>
              <w:t>1.6</w:t>
            </w:r>
          </w:p>
        </w:tc>
        <w:tc>
          <w:tcPr>
            <w:tcW w:w="2126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3E1743" w:rsidRPr="005A1DB4" w:rsidRDefault="003E1743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top w:val="single" w:sz="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3E1743" w:rsidRPr="005A1DB4" w:rsidRDefault="008541E7" w:rsidP="004A4769">
            <w:pPr>
              <w:rPr>
                <w:rFonts w:ascii="Times New Roman" w:hAnsi="Times New Roman" w:cs="Times New Roman"/>
                <w:i/>
              </w:rPr>
            </w:pPr>
            <w:r w:rsidRPr="005A1DB4">
              <w:rPr>
                <w:rFonts w:ascii="Times New Roman" w:hAnsi="Times New Roman" w:cs="Times New Roman"/>
                <w:i/>
              </w:rPr>
              <w:t>ns</w:t>
            </w:r>
          </w:p>
        </w:tc>
      </w:tr>
      <w:tr w:rsidR="00DD72B5" w:rsidRPr="005A1DB4" w:rsidTr="00C872FC">
        <w:tc>
          <w:tcPr>
            <w:tcW w:w="2093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DD72B5" w:rsidRPr="005A1DB4" w:rsidRDefault="00DD72B5" w:rsidP="004A4769">
            <w:pPr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 xml:space="preserve">Total # </w:t>
            </w:r>
            <w:proofErr w:type="spellStart"/>
            <w:r w:rsidRPr="005A1DB4">
              <w:rPr>
                <w:rFonts w:ascii="Times New Roman" w:hAnsi="Times New Roman" w:cs="Times New Roman"/>
                <w:b/>
              </w:rPr>
              <w:t>alleles</w:t>
            </w:r>
            <w:proofErr w:type="spellEnd"/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auto"/>
          </w:tcPr>
          <w:p w:rsidR="00DD72B5" w:rsidRPr="005A1DB4" w:rsidRDefault="00DD72B5" w:rsidP="004A4769">
            <w:pPr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>936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DD72B5" w:rsidRPr="005A1DB4" w:rsidRDefault="00DD72B5" w:rsidP="00FA258B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113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auto"/>
          </w:tcPr>
          <w:p w:rsidR="00DD72B5" w:rsidRPr="005A1DB4" w:rsidRDefault="00DD72B5" w:rsidP="004A4769">
            <w:pPr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>184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DD72B5" w:rsidRPr="005A1DB4" w:rsidRDefault="00DD72B5" w:rsidP="004A4769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131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DD72B5" w:rsidRPr="005A1DB4" w:rsidRDefault="00DD72B5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87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single" w:sz="12" w:space="0" w:color="000000" w:themeColor="text1"/>
            </w:tcBorders>
            <w:shd w:val="clear" w:color="auto" w:fill="auto"/>
          </w:tcPr>
          <w:p w:rsidR="00DD72B5" w:rsidRPr="005A1DB4" w:rsidRDefault="00DD72B5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851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12" w:space="0" w:color="000000" w:themeColor="text1"/>
              <w:right w:val="nil"/>
            </w:tcBorders>
            <w:shd w:val="clear" w:color="auto" w:fill="auto"/>
          </w:tcPr>
          <w:p w:rsidR="00DD72B5" w:rsidRPr="005A1DB4" w:rsidRDefault="00DD72B5" w:rsidP="004A4769">
            <w:pPr>
              <w:rPr>
                <w:rFonts w:ascii="Times New Roman" w:hAnsi="Times New Roman" w:cs="Times New Roman"/>
                <w:b/>
              </w:rPr>
            </w:pPr>
            <w:r w:rsidRPr="005A1DB4">
              <w:rPr>
                <w:rFonts w:ascii="Times New Roman" w:hAnsi="Times New Roman" w:cs="Times New Roman"/>
                <w:b/>
              </w:rPr>
              <w:t>276</w:t>
            </w:r>
          </w:p>
        </w:tc>
        <w:tc>
          <w:tcPr>
            <w:tcW w:w="113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DD72B5" w:rsidRPr="005A1DB4" w:rsidRDefault="00DD72B5" w:rsidP="004A4769">
            <w:pPr>
              <w:rPr>
                <w:rFonts w:ascii="Times New Roman" w:hAnsi="Times New Roman" w:cs="Times New Roman"/>
                <w:b/>
                <w:i/>
              </w:rPr>
            </w:pPr>
          </w:p>
        </w:tc>
        <w:tc>
          <w:tcPr>
            <w:tcW w:w="212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DD72B5" w:rsidRPr="005A1DB4" w:rsidRDefault="00DD72B5" w:rsidP="004A4769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34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</w:tcPr>
          <w:p w:rsidR="00DD72B5" w:rsidRPr="005A1DB4" w:rsidRDefault="00DD72B5" w:rsidP="004A4769">
            <w:pPr>
              <w:rPr>
                <w:rFonts w:ascii="Times New Roman" w:hAnsi="Times New Roman" w:cs="Times New Roman"/>
                <w:i/>
              </w:rPr>
            </w:pPr>
          </w:p>
        </w:tc>
      </w:tr>
    </w:tbl>
    <w:p w:rsidR="00D50ED6" w:rsidRDefault="00CC03B0" w:rsidP="00D50ED6">
      <w:pPr>
        <w:pStyle w:val="Paragraphedeliste"/>
        <w:ind w:left="0"/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5A1DB4">
        <w:rPr>
          <w:rFonts w:ascii="Times New Roman" w:hAnsi="Times New Roman" w:cs="Times New Roman"/>
          <w:vertAlign w:val="superscript"/>
          <w:lang w:val="en-US"/>
        </w:rPr>
        <w:t>a</w:t>
      </w:r>
      <w:proofErr w:type="spellEnd"/>
      <w:proofErr w:type="gramEnd"/>
      <w:r w:rsidR="000912FF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FD3B3B" w:rsidRPr="005A1DB4">
        <w:rPr>
          <w:rFonts w:ascii="Times New Roman" w:hAnsi="Times New Roman" w:cs="Times New Roman"/>
          <w:lang w:val="en-US"/>
        </w:rPr>
        <w:t>Odds ratios (OR) and confidence intervals [CI] are given only for HLA-DRB1 allele</w:t>
      </w:r>
      <w:r w:rsidR="004967B4" w:rsidRPr="005A1DB4">
        <w:rPr>
          <w:rFonts w:ascii="Times New Roman" w:hAnsi="Times New Roman" w:cs="Times New Roman"/>
          <w:lang w:val="en-US"/>
        </w:rPr>
        <w:t xml:space="preserve"> frequencies statistically higher (susceptibility alleles) </w:t>
      </w:r>
      <w:r w:rsidR="00FD3B3B" w:rsidRPr="005A1DB4">
        <w:rPr>
          <w:rFonts w:ascii="Times New Roman" w:hAnsi="Times New Roman" w:cs="Times New Roman"/>
          <w:lang w:val="en-US"/>
        </w:rPr>
        <w:t>or statistically lower (protective alleles) in patients compared with controls</w:t>
      </w:r>
      <w:r w:rsidR="009A6117" w:rsidRPr="005A1DB4">
        <w:rPr>
          <w:rFonts w:ascii="Times New Roman" w:hAnsi="Times New Roman" w:cs="Times New Roman"/>
          <w:lang w:val="en-US"/>
        </w:rPr>
        <w:t xml:space="preserve">. </w:t>
      </w:r>
      <w:proofErr w:type="gramStart"/>
      <w:r w:rsidRPr="005A1DB4">
        <w:rPr>
          <w:rFonts w:ascii="Times New Roman" w:hAnsi="Times New Roman" w:cs="Times New Roman"/>
          <w:vertAlign w:val="superscript"/>
          <w:lang w:val="en-US"/>
        </w:rPr>
        <w:t>b</w:t>
      </w:r>
      <w:proofErr w:type="gramEnd"/>
      <w:r w:rsidR="000912FF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9A6117" w:rsidRPr="005A1DB4">
        <w:rPr>
          <w:rFonts w:ascii="Times New Roman" w:hAnsi="Times New Roman" w:cs="Times New Roman"/>
          <w:lang w:val="en-US"/>
        </w:rPr>
        <w:t>Otherwise statistics are noted as non-significant</w:t>
      </w:r>
      <w:r w:rsidR="00FD3B3B" w:rsidRPr="005A1DB4">
        <w:rPr>
          <w:rFonts w:ascii="Times New Roman" w:hAnsi="Times New Roman" w:cs="Times New Roman"/>
          <w:lang w:val="en-US"/>
        </w:rPr>
        <w:t xml:space="preserve"> </w:t>
      </w:r>
      <w:r w:rsidR="009A6117" w:rsidRPr="005A1DB4">
        <w:rPr>
          <w:rFonts w:ascii="Times New Roman" w:hAnsi="Times New Roman" w:cs="Times New Roman"/>
          <w:lang w:val="en-US"/>
        </w:rPr>
        <w:t>(ns)</w:t>
      </w:r>
      <w:r w:rsidR="004967B4" w:rsidRPr="005A1DB4">
        <w:rPr>
          <w:rFonts w:ascii="Times New Roman" w:hAnsi="Times New Roman" w:cs="Times New Roman"/>
          <w:lang w:val="en-US"/>
        </w:rPr>
        <w:t xml:space="preserve">.   </w:t>
      </w:r>
      <w:proofErr w:type="gramStart"/>
      <w:r w:rsidRPr="005A1DB4">
        <w:rPr>
          <w:rFonts w:ascii="Times New Roman" w:hAnsi="Times New Roman" w:cs="Times New Roman"/>
          <w:vertAlign w:val="superscript"/>
          <w:lang w:val="en-US"/>
        </w:rPr>
        <w:t>c</w:t>
      </w:r>
      <w:proofErr w:type="gramEnd"/>
      <w:r w:rsidR="004967B4" w:rsidRPr="005A1DB4">
        <w:rPr>
          <w:rFonts w:ascii="Times New Roman" w:hAnsi="Times New Roman" w:cs="Times New Roman"/>
          <w:lang w:val="en-US"/>
        </w:rPr>
        <w:t xml:space="preserve"> p&lt; 0.05 after correction for multiple comparisons. </w:t>
      </w:r>
    </w:p>
    <w:p w:rsidR="002437A7" w:rsidRPr="005A1DB4" w:rsidRDefault="002F7BDC" w:rsidP="00D50ED6">
      <w:pPr>
        <w:pStyle w:val="Paragraphedeliste"/>
        <w:ind w:left="0"/>
        <w:rPr>
          <w:rFonts w:ascii="Times New Roman" w:hAnsi="Times New Roman" w:cs="Times New Roman"/>
          <w:lang w:val="en-US"/>
        </w:rPr>
      </w:pPr>
      <w:r w:rsidRPr="005A1DB4">
        <w:rPr>
          <w:rFonts w:ascii="Times New Roman" w:hAnsi="Times New Roman" w:cs="Times New Roman"/>
          <w:b/>
          <w:u w:val="single"/>
          <w:lang w:val="en-US"/>
        </w:rPr>
        <w:t xml:space="preserve">Table </w:t>
      </w:r>
      <w:r w:rsidR="00FD3B3B" w:rsidRPr="005A1DB4">
        <w:rPr>
          <w:rFonts w:ascii="Times New Roman" w:hAnsi="Times New Roman" w:cs="Times New Roman"/>
          <w:b/>
          <w:u w:val="single"/>
          <w:lang w:val="en-US"/>
        </w:rPr>
        <w:t>S</w:t>
      </w:r>
      <w:r w:rsidRPr="005A1DB4">
        <w:rPr>
          <w:rFonts w:ascii="Times New Roman" w:hAnsi="Times New Roman" w:cs="Times New Roman"/>
          <w:b/>
          <w:u w:val="single"/>
          <w:lang w:val="en-US"/>
        </w:rPr>
        <w:t>1</w:t>
      </w:r>
      <w:r w:rsidR="008B6CCA" w:rsidRPr="005A1DB4">
        <w:rPr>
          <w:rFonts w:ascii="Times New Roman" w:hAnsi="Times New Roman" w:cs="Times New Roman"/>
          <w:lang w:val="en-US"/>
        </w:rPr>
        <w:t>- HLA-DRB1 allele</w:t>
      </w:r>
      <w:r w:rsidRPr="005A1DB4">
        <w:rPr>
          <w:rFonts w:ascii="Times New Roman" w:hAnsi="Times New Roman" w:cs="Times New Roman"/>
          <w:lang w:val="en-US"/>
        </w:rPr>
        <w:t xml:space="preserve"> frequencies in patients with </w:t>
      </w:r>
      <w:proofErr w:type="spellStart"/>
      <w:r w:rsidR="008B6CCA" w:rsidRPr="005A1DB4">
        <w:rPr>
          <w:rFonts w:ascii="Times New Roman" w:hAnsi="Times New Roman" w:cs="Times New Roman"/>
          <w:lang w:val="en-US"/>
        </w:rPr>
        <w:t>SSc</w:t>
      </w:r>
      <w:proofErr w:type="spellEnd"/>
      <w:r w:rsidR="000477C0" w:rsidRPr="005A1DB4">
        <w:rPr>
          <w:rFonts w:ascii="Times New Roman" w:hAnsi="Times New Roman" w:cs="Times New Roman"/>
          <w:lang w:val="en-US"/>
        </w:rPr>
        <w:t xml:space="preserve"> </w:t>
      </w:r>
      <w:r w:rsidR="008B6CCA" w:rsidRPr="005A1DB4">
        <w:rPr>
          <w:rFonts w:ascii="Times New Roman" w:hAnsi="Times New Roman" w:cs="Times New Roman"/>
          <w:lang w:val="en-US"/>
        </w:rPr>
        <w:t>divided by clinical subtypes and compared with</w:t>
      </w:r>
      <w:r w:rsidRPr="005A1DB4">
        <w:rPr>
          <w:rFonts w:ascii="Times New Roman" w:hAnsi="Times New Roman" w:cs="Times New Roman"/>
          <w:lang w:val="en-US"/>
        </w:rPr>
        <w:t xml:space="preserve"> </w:t>
      </w:r>
      <w:r w:rsidR="000477C0" w:rsidRPr="005A1DB4">
        <w:rPr>
          <w:rFonts w:ascii="Times New Roman" w:hAnsi="Times New Roman" w:cs="Times New Roman"/>
          <w:lang w:val="en-US"/>
        </w:rPr>
        <w:t xml:space="preserve">healthy </w:t>
      </w:r>
      <w:r w:rsidRPr="005A1DB4">
        <w:rPr>
          <w:rFonts w:ascii="Times New Roman" w:hAnsi="Times New Roman" w:cs="Times New Roman"/>
          <w:lang w:val="en-US"/>
        </w:rPr>
        <w:t>controls</w:t>
      </w:r>
      <w:bookmarkStart w:id="0" w:name="_GoBack"/>
      <w:bookmarkEnd w:id="0"/>
    </w:p>
    <w:sectPr w:rsidR="002437A7" w:rsidRPr="005A1DB4" w:rsidSect="00591F1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7360" w:rsidRDefault="00547360" w:rsidP="00E05DC7">
      <w:pPr>
        <w:spacing w:after="0" w:line="240" w:lineRule="auto"/>
      </w:pPr>
      <w:r>
        <w:separator/>
      </w:r>
    </w:p>
  </w:endnote>
  <w:endnote w:type="continuationSeparator" w:id="0">
    <w:p w:rsidR="00547360" w:rsidRDefault="00547360" w:rsidP="00E05D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7360" w:rsidRDefault="00547360" w:rsidP="00E05DC7">
      <w:pPr>
        <w:spacing w:after="0" w:line="240" w:lineRule="auto"/>
      </w:pPr>
      <w:r>
        <w:separator/>
      </w:r>
    </w:p>
  </w:footnote>
  <w:footnote w:type="continuationSeparator" w:id="0">
    <w:p w:rsidR="00547360" w:rsidRDefault="00547360" w:rsidP="00E05D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EF2C9D"/>
    <w:multiLevelType w:val="hybridMultilevel"/>
    <w:tmpl w:val="6CB833EA"/>
    <w:lvl w:ilvl="0" w:tplc="E27AF612">
      <w:start w:val="1"/>
      <w:numFmt w:val="lowerLetter"/>
      <w:lvlText w:val="%1)"/>
      <w:lvlJc w:val="left"/>
      <w:pPr>
        <w:ind w:left="720" w:hanging="360"/>
      </w:pPr>
      <w:rPr>
        <w:rFonts w:hint="default"/>
        <w:vertAlign w:val="superscrip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D0D55A3"/>
    <w:multiLevelType w:val="hybridMultilevel"/>
    <w:tmpl w:val="6CB833EA"/>
    <w:lvl w:ilvl="0" w:tplc="E27AF612">
      <w:start w:val="1"/>
      <w:numFmt w:val="lowerLetter"/>
      <w:lvlText w:val="%1)"/>
      <w:lvlJc w:val="left"/>
      <w:pPr>
        <w:ind w:left="720" w:hanging="360"/>
      </w:pPr>
      <w:rPr>
        <w:rFonts w:hint="default"/>
        <w:vertAlign w:val="superscrip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81B08D7"/>
    <w:multiLevelType w:val="hybridMultilevel"/>
    <w:tmpl w:val="6CB833EA"/>
    <w:lvl w:ilvl="0" w:tplc="E27AF612">
      <w:start w:val="1"/>
      <w:numFmt w:val="lowerLetter"/>
      <w:lvlText w:val="%1)"/>
      <w:lvlJc w:val="left"/>
      <w:pPr>
        <w:ind w:left="720" w:hanging="360"/>
      </w:pPr>
      <w:rPr>
        <w:rFonts w:hint="default"/>
        <w:vertAlign w:val="superscrip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E8E"/>
    <w:rsid w:val="000174F2"/>
    <w:rsid w:val="000477C0"/>
    <w:rsid w:val="00056FAB"/>
    <w:rsid w:val="00057487"/>
    <w:rsid w:val="000912FF"/>
    <w:rsid w:val="000B41D6"/>
    <w:rsid w:val="000E160F"/>
    <w:rsid w:val="000E2E7E"/>
    <w:rsid w:val="000F0F06"/>
    <w:rsid w:val="001125FB"/>
    <w:rsid w:val="001140D7"/>
    <w:rsid w:val="00160523"/>
    <w:rsid w:val="00186B55"/>
    <w:rsid w:val="001A264F"/>
    <w:rsid w:val="001B4F07"/>
    <w:rsid w:val="001C73C4"/>
    <w:rsid w:val="001F2665"/>
    <w:rsid w:val="001F6BD9"/>
    <w:rsid w:val="00212960"/>
    <w:rsid w:val="00216613"/>
    <w:rsid w:val="0023272F"/>
    <w:rsid w:val="00240840"/>
    <w:rsid w:val="002437A7"/>
    <w:rsid w:val="00251CA4"/>
    <w:rsid w:val="002924FB"/>
    <w:rsid w:val="00292BC6"/>
    <w:rsid w:val="0029394E"/>
    <w:rsid w:val="002A22D5"/>
    <w:rsid w:val="002A4D50"/>
    <w:rsid w:val="002A6E8E"/>
    <w:rsid w:val="002B2B85"/>
    <w:rsid w:val="002C364B"/>
    <w:rsid w:val="002D75FE"/>
    <w:rsid w:val="002F7BDC"/>
    <w:rsid w:val="003120AF"/>
    <w:rsid w:val="00315264"/>
    <w:rsid w:val="00327C06"/>
    <w:rsid w:val="003314F5"/>
    <w:rsid w:val="00334030"/>
    <w:rsid w:val="00342397"/>
    <w:rsid w:val="00360054"/>
    <w:rsid w:val="00362196"/>
    <w:rsid w:val="0036334F"/>
    <w:rsid w:val="00372A14"/>
    <w:rsid w:val="003757A0"/>
    <w:rsid w:val="00376C79"/>
    <w:rsid w:val="003859EB"/>
    <w:rsid w:val="00395710"/>
    <w:rsid w:val="00396074"/>
    <w:rsid w:val="003A3826"/>
    <w:rsid w:val="003A3C80"/>
    <w:rsid w:val="003A4764"/>
    <w:rsid w:val="003D2CA9"/>
    <w:rsid w:val="003E1743"/>
    <w:rsid w:val="003E3415"/>
    <w:rsid w:val="003E54C6"/>
    <w:rsid w:val="00404C08"/>
    <w:rsid w:val="0041581C"/>
    <w:rsid w:val="004461C7"/>
    <w:rsid w:val="00456E64"/>
    <w:rsid w:val="00456FD3"/>
    <w:rsid w:val="00476E92"/>
    <w:rsid w:val="0049659E"/>
    <w:rsid w:val="004967B4"/>
    <w:rsid w:val="004A4769"/>
    <w:rsid w:val="004B3739"/>
    <w:rsid w:val="004D459F"/>
    <w:rsid w:val="004E3CAF"/>
    <w:rsid w:val="004E7B60"/>
    <w:rsid w:val="00501408"/>
    <w:rsid w:val="00514E1B"/>
    <w:rsid w:val="00547360"/>
    <w:rsid w:val="00575128"/>
    <w:rsid w:val="00591864"/>
    <w:rsid w:val="00591F1D"/>
    <w:rsid w:val="005A1DB4"/>
    <w:rsid w:val="005B33E7"/>
    <w:rsid w:val="005C64CC"/>
    <w:rsid w:val="006061BD"/>
    <w:rsid w:val="00657981"/>
    <w:rsid w:val="00684A4D"/>
    <w:rsid w:val="006A3252"/>
    <w:rsid w:val="006A3EEC"/>
    <w:rsid w:val="006D00BE"/>
    <w:rsid w:val="006D3610"/>
    <w:rsid w:val="006F27FC"/>
    <w:rsid w:val="00714FBA"/>
    <w:rsid w:val="007214FD"/>
    <w:rsid w:val="007318FD"/>
    <w:rsid w:val="007542FD"/>
    <w:rsid w:val="00770F21"/>
    <w:rsid w:val="0078691D"/>
    <w:rsid w:val="00791146"/>
    <w:rsid w:val="007A4025"/>
    <w:rsid w:val="007B6480"/>
    <w:rsid w:val="007C7711"/>
    <w:rsid w:val="007E0CB1"/>
    <w:rsid w:val="007E16E1"/>
    <w:rsid w:val="007E54D6"/>
    <w:rsid w:val="007E61D7"/>
    <w:rsid w:val="00834DE1"/>
    <w:rsid w:val="008541E7"/>
    <w:rsid w:val="00855E3E"/>
    <w:rsid w:val="008B1D86"/>
    <w:rsid w:val="008B1EA8"/>
    <w:rsid w:val="008B6CCA"/>
    <w:rsid w:val="008D4BC6"/>
    <w:rsid w:val="00903D3B"/>
    <w:rsid w:val="00910650"/>
    <w:rsid w:val="00927668"/>
    <w:rsid w:val="00942068"/>
    <w:rsid w:val="00991E57"/>
    <w:rsid w:val="009A0A53"/>
    <w:rsid w:val="009A6117"/>
    <w:rsid w:val="009C3587"/>
    <w:rsid w:val="009C4EFF"/>
    <w:rsid w:val="009D1944"/>
    <w:rsid w:val="009D6013"/>
    <w:rsid w:val="00A447D6"/>
    <w:rsid w:val="00A44DAB"/>
    <w:rsid w:val="00A8637A"/>
    <w:rsid w:val="00AA541B"/>
    <w:rsid w:val="00AA751C"/>
    <w:rsid w:val="00AD72D1"/>
    <w:rsid w:val="00B0549F"/>
    <w:rsid w:val="00B21499"/>
    <w:rsid w:val="00B31F14"/>
    <w:rsid w:val="00B6278F"/>
    <w:rsid w:val="00B70639"/>
    <w:rsid w:val="00B86E63"/>
    <w:rsid w:val="00B95824"/>
    <w:rsid w:val="00BA74A2"/>
    <w:rsid w:val="00BC6969"/>
    <w:rsid w:val="00BD0EA6"/>
    <w:rsid w:val="00BE6382"/>
    <w:rsid w:val="00C023AC"/>
    <w:rsid w:val="00C044FA"/>
    <w:rsid w:val="00C105D6"/>
    <w:rsid w:val="00C1436A"/>
    <w:rsid w:val="00C264A1"/>
    <w:rsid w:val="00C279FC"/>
    <w:rsid w:val="00C300BB"/>
    <w:rsid w:val="00C426DD"/>
    <w:rsid w:val="00C46856"/>
    <w:rsid w:val="00C47D88"/>
    <w:rsid w:val="00C718A6"/>
    <w:rsid w:val="00C872FC"/>
    <w:rsid w:val="00CB2269"/>
    <w:rsid w:val="00CB32F3"/>
    <w:rsid w:val="00CC03B0"/>
    <w:rsid w:val="00CD00E9"/>
    <w:rsid w:val="00CD481D"/>
    <w:rsid w:val="00D22ECD"/>
    <w:rsid w:val="00D36F0A"/>
    <w:rsid w:val="00D3799F"/>
    <w:rsid w:val="00D50ED6"/>
    <w:rsid w:val="00D51964"/>
    <w:rsid w:val="00D5740B"/>
    <w:rsid w:val="00D637A8"/>
    <w:rsid w:val="00DA1153"/>
    <w:rsid w:val="00DB7905"/>
    <w:rsid w:val="00DC452E"/>
    <w:rsid w:val="00DD1738"/>
    <w:rsid w:val="00DD51E0"/>
    <w:rsid w:val="00DD72B5"/>
    <w:rsid w:val="00DE33ED"/>
    <w:rsid w:val="00DF3C06"/>
    <w:rsid w:val="00E05DC7"/>
    <w:rsid w:val="00E27800"/>
    <w:rsid w:val="00E31016"/>
    <w:rsid w:val="00E3183D"/>
    <w:rsid w:val="00E70CBA"/>
    <w:rsid w:val="00F148FF"/>
    <w:rsid w:val="00F17AF5"/>
    <w:rsid w:val="00F211EA"/>
    <w:rsid w:val="00F230A4"/>
    <w:rsid w:val="00F736BF"/>
    <w:rsid w:val="00F84126"/>
    <w:rsid w:val="00F842E2"/>
    <w:rsid w:val="00FA258B"/>
    <w:rsid w:val="00FA5F77"/>
    <w:rsid w:val="00FD3B3B"/>
    <w:rsid w:val="00FE0007"/>
    <w:rsid w:val="00FE0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96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A6E8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E05D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05DC7"/>
  </w:style>
  <w:style w:type="paragraph" w:styleId="Pieddepage">
    <w:name w:val="footer"/>
    <w:basedOn w:val="Normal"/>
    <w:link w:val="PieddepageCar"/>
    <w:uiPriority w:val="99"/>
    <w:unhideWhenUsed/>
    <w:rsid w:val="00E05D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05DC7"/>
  </w:style>
  <w:style w:type="paragraph" w:styleId="Paragraphedeliste">
    <w:name w:val="List Paragraph"/>
    <w:basedOn w:val="Normal"/>
    <w:uiPriority w:val="34"/>
    <w:qFormat/>
    <w:rsid w:val="00DD51E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696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A6E8E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E05D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05DC7"/>
  </w:style>
  <w:style w:type="paragraph" w:styleId="Pieddepage">
    <w:name w:val="footer"/>
    <w:basedOn w:val="Normal"/>
    <w:link w:val="PieddepageCar"/>
    <w:uiPriority w:val="99"/>
    <w:unhideWhenUsed/>
    <w:rsid w:val="00E05DC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05DC7"/>
  </w:style>
  <w:style w:type="paragraph" w:styleId="Paragraphedeliste">
    <w:name w:val="List Paragraph"/>
    <w:basedOn w:val="Normal"/>
    <w:uiPriority w:val="34"/>
    <w:qFormat/>
    <w:rsid w:val="00DD51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511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201E62-979F-4954-8A63-0993E7883B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397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. C. Lambert</dc:creator>
  <cp:lastModifiedBy>N. C. Lambert</cp:lastModifiedBy>
  <cp:revision>3</cp:revision>
  <cp:lastPrinted>2012-02-06T09:00:00Z</cp:lastPrinted>
  <dcterms:created xsi:type="dcterms:W3CDTF">2012-04-23T07:42:00Z</dcterms:created>
  <dcterms:modified xsi:type="dcterms:W3CDTF">2012-04-23T07:43:00Z</dcterms:modified>
</cp:coreProperties>
</file>